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C517B" w14:textId="0A6EA507" w:rsidR="00B32057" w:rsidRDefault="002B2E2A" w:rsidP="002B2E2A">
      <w:pPr>
        <w:jc w:val="center"/>
        <w:rPr>
          <w:rFonts w:ascii="Times New Roman" w:hAnsi="Times New Roman" w:cs="Times New Roman"/>
          <w:sz w:val="32"/>
          <w:szCs w:val="32"/>
        </w:rPr>
      </w:pPr>
      <w:r w:rsidRPr="002B2E2A">
        <w:rPr>
          <w:rFonts w:ascii="Times New Roman" w:hAnsi="Times New Roman" w:cs="Times New Roman"/>
          <w:sz w:val="32"/>
          <w:szCs w:val="32"/>
        </w:rPr>
        <w:t>Supplementary Material</w:t>
      </w:r>
    </w:p>
    <w:p w14:paraId="51BDBFDB" w14:textId="5CAF8AF7" w:rsidR="00626019" w:rsidRDefault="00626019" w:rsidP="00626019">
      <w:pPr>
        <w:rPr>
          <w:rFonts w:ascii="Times New Roman" w:hAnsi="Times New Roman" w:cs="Times New Roman"/>
          <w:sz w:val="32"/>
          <w:szCs w:val="32"/>
        </w:rPr>
      </w:pPr>
      <w:r w:rsidRPr="00550A31">
        <w:rPr>
          <w:rFonts w:ascii="Calibri" w:hAnsi="Calibri" w:cs="Calibri"/>
          <w:b/>
          <w:bCs/>
          <w:sz w:val="15"/>
          <w:szCs w:val="15"/>
        </w:rPr>
        <w:t>Supplementary</w:t>
      </w:r>
      <w:r w:rsidR="00550A31" w:rsidRPr="00550A31">
        <w:rPr>
          <w:rFonts w:ascii="Calibri" w:hAnsi="Calibri" w:cs="Calibri"/>
          <w:b/>
          <w:bCs/>
          <w:sz w:val="15"/>
          <w:szCs w:val="15"/>
        </w:rPr>
        <w:t xml:space="preserve"> </w:t>
      </w:r>
      <w:r w:rsidR="00550A31" w:rsidRPr="007D6B14">
        <w:rPr>
          <w:rFonts w:ascii="Calibri" w:hAnsi="Calibri" w:cs="Calibri"/>
          <w:b/>
          <w:bCs/>
          <w:sz w:val="15"/>
          <w:szCs w:val="15"/>
        </w:rPr>
        <w:t>TABLE 1 |</w:t>
      </w:r>
      <w:r w:rsidR="00550A31" w:rsidRPr="00550A31">
        <w:rPr>
          <w:rFonts w:ascii="Calibri" w:hAnsi="Calibri" w:cs="Calibri"/>
          <w:sz w:val="15"/>
          <w:szCs w:val="15"/>
        </w:rPr>
        <w:t xml:space="preserve"> </w:t>
      </w:r>
      <w:r w:rsidR="00550A31" w:rsidRPr="007D6B14">
        <w:rPr>
          <w:rFonts w:ascii="Calibri" w:hAnsi="Calibri" w:cs="Calibri"/>
          <w:sz w:val="15"/>
          <w:szCs w:val="15"/>
        </w:rPr>
        <w:t>Baseline characteristics of patient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80"/>
        <w:gridCol w:w="1436"/>
        <w:gridCol w:w="1633"/>
        <w:gridCol w:w="1642"/>
        <w:gridCol w:w="1495"/>
      </w:tblGrid>
      <w:tr w:rsidR="00550A31" w:rsidRPr="00550A31" w14:paraId="48F11CC8" w14:textId="77777777" w:rsidTr="00550A31">
        <w:tc>
          <w:tcPr>
            <w:tcW w:w="2080" w:type="dxa"/>
            <w:tcBorders>
              <w:left w:val="single" w:sz="8" w:space="0" w:color="FFFFFF"/>
              <w:bottom w:val="single" w:sz="4" w:space="0" w:color="auto"/>
              <w:right w:val="nil"/>
            </w:tcBorders>
          </w:tcPr>
          <w:p w14:paraId="7BD99C97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characteristic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</w:tcPr>
          <w:p w14:paraId="66595107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All patients</w:t>
            </w:r>
          </w:p>
          <w:p w14:paraId="0B866345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N(%)</w:t>
            </w:r>
          </w:p>
        </w:tc>
        <w:tc>
          <w:tcPr>
            <w:tcW w:w="1633" w:type="dxa"/>
            <w:tcBorders>
              <w:left w:val="nil"/>
              <w:bottom w:val="single" w:sz="4" w:space="0" w:color="auto"/>
              <w:right w:val="nil"/>
            </w:tcBorders>
          </w:tcPr>
          <w:p w14:paraId="3D9B0CDB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IrAE - group</w:t>
            </w:r>
          </w:p>
          <w:p w14:paraId="00490FA5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N(%)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0DE9D781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IrAE + group</w:t>
            </w:r>
          </w:p>
          <w:p w14:paraId="5EFD29EF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N(%)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single" w:sz="8" w:space="0" w:color="FFFFFF"/>
            </w:tcBorders>
          </w:tcPr>
          <w:p w14:paraId="313E9544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p value</w:t>
            </w:r>
          </w:p>
        </w:tc>
      </w:tr>
      <w:tr w:rsidR="00550A31" w:rsidRPr="00550A31" w14:paraId="5946C448" w14:textId="77777777" w:rsidTr="00550A31">
        <w:tc>
          <w:tcPr>
            <w:tcW w:w="2080" w:type="dxa"/>
            <w:tcBorders>
              <w:left w:val="single" w:sz="8" w:space="0" w:color="FFFFFF"/>
              <w:bottom w:val="nil"/>
              <w:right w:val="nil"/>
            </w:tcBorders>
          </w:tcPr>
          <w:p w14:paraId="64E9FEA5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Total N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</w:tcPr>
          <w:p w14:paraId="7FDADF8C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295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0ABEF560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52(51.53)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</w:tcPr>
          <w:p w14:paraId="5AD80C8F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43(48.47)</w:t>
            </w:r>
          </w:p>
        </w:tc>
        <w:tc>
          <w:tcPr>
            <w:tcW w:w="1495" w:type="dxa"/>
            <w:tcBorders>
              <w:left w:val="nil"/>
              <w:bottom w:val="nil"/>
              <w:right w:val="single" w:sz="8" w:space="0" w:color="FFFFFF"/>
            </w:tcBorders>
          </w:tcPr>
          <w:p w14:paraId="2D66BBFE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33AE2124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0AE4E32A" w14:textId="77777777" w:rsidR="00550A31" w:rsidRPr="00550A31" w:rsidRDefault="00550A31" w:rsidP="00550A31">
            <w:pPr>
              <w:rPr>
                <w:rFonts w:ascii="Calibri" w:eastAsia="等线" w:hAnsi="Calibri" w:cs="Calibri"/>
                <w:b/>
                <w:bCs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Age</w:t>
            </w:r>
            <w:r w:rsidRPr="00550A31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（</w:t>
            </w:r>
            <w:r w:rsidRPr="00550A31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years</w:t>
            </w:r>
            <w:r w:rsidRPr="00550A31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9EB700B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83608CD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BFC59CB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5B0D98DC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17599C7B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3A3A272A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Median(range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3FD3BDD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60(36-8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4EE83AD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60(43-8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D3E3706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61(36-7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66D1BD57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0.201</w:t>
            </w:r>
          </w:p>
        </w:tc>
      </w:tr>
      <w:tr w:rsidR="00550A31" w:rsidRPr="00550A31" w14:paraId="44CDD437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63D4E769" w14:textId="77777777" w:rsidR="00550A31" w:rsidRPr="00550A31" w:rsidRDefault="00550A31" w:rsidP="00550A31">
            <w:pPr>
              <w:rPr>
                <w:rFonts w:ascii="Calibri" w:eastAsia="等线" w:hAnsi="Calibri" w:cs="Calibri"/>
                <w:b/>
                <w:bCs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9BE80FB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C671539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9A5DEE2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2B646044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0A8F31CC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27530EB5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Mal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8680F98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259(87.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B2B0BE5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35(88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D740339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24(86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36AC4992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0.581</w:t>
            </w:r>
          </w:p>
        </w:tc>
      </w:tr>
      <w:tr w:rsidR="00550A31" w:rsidRPr="00550A31" w14:paraId="305EF82E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327604B9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Femal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4A00E16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36(12.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B495CE0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7(11.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87CD306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9(13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37B831E5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42FC69CC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4663DC52" w14:textId="77777777" w:rsidR="00550A31" w:rsidRPr="00550A31" w:rsidRDefault="00550A31" w:rsidP="00550A31">
            <w:pPr>
              <w:rPr>
                <w:rFonts w:ascii="Calibri" w:eastAsia="等线" w:hAnsi="Calibri" w:cs="Calibri"/>
                <w:b/>
                <w:bCs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ECOG P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00806F1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EFEF429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5E9B3F8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11AA07DD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7F402229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6873A002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＜</w:t>
            </w:r>
            <w:r w:rsidRPr="00550A31">
              <w:rPr>
                <w:rFonts w:ascii="Calibri" w:eastAsia="等线" w:hAnsi="Calibri" w:cs="Calibri"/>
                <w:sz w:val="15"/>
                <w:szCs w:val="15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6CE51F5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81(61.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42AE6B1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86(56.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CE0E11B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95(66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7A288340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0.082</w:t>
            </w:r>
          </w:p>
        </w:tc>
      </w:tr>
      <w:tr w:rsidR="00550A31" w:rsidRPr="00550A31" w14:paraId="46D5E999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5A6B7F18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≥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8F7B3D4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14(38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1BAAC61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66(43.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173A8FA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48(33.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7D26714F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2D744873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176F5CD7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Tumor loc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64957CF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6BA6069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7118F89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17BC4A1F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27ECB0F8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610C3EAA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Cervical esophagus/ Upper thoraci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DCCE643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43(14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8AA5E66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22(14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AF44287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21(14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77A8F5DA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0.691</w:t>
            </w:r>
          </w:p>
        </w:tc>
      </w:tr>
      <w:tr w:rsidR="00550A31" w:rsidRPr="00550A31" w14:paraId="0AF287A2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3E4DEED7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Middle thoraci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ED0724A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18(40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DBD65F6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65(42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5FD697B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53(37.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75C468B9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26BACE22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154A003C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Lower thoraci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2F7C1FB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10(37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5D99F44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52(34.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8BFA875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58(40.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3BAE3F2F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72CAFAFD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6782C2F2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 xml:space="preserve">Other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E7D9A87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24(8.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39DF400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3(8.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DA67E5C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1(7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274A91E0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4F97A995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700BBA16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History of surger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CEED9B4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2227DAC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03BFA90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5808404D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0708D388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08518A48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 xml:space="preserve">Yes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B3294C5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23(41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E820E47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59(38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E6A82EB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64(44.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572D7C5D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0.301</w:t>
            </w:r>
          </w:p>
        </w:tc>
      </w:tr>
      <w:tr w:rsidR="00550A31" w:rsidRPr="00550A31" w14:paraId="126930C0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78A7B06A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No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427D28F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72(58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6C5A220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93(61.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6E967DD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79(55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334252A4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398653B1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6880010D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Histolog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1B53E9F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13006A4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A7BBA36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57A3948A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5166D336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714573CE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Squamous cell carcinom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078A31F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278(94.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F168458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45(95.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DE02AFE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33(93.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3BDE120A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0.465</w:t>
            </w:r>
          </w:p>
        </w:tc>
      </w:tr>
      <w:tr w:rsidR="00550A31" w:rsidRPr="00550A31" w14:paraId="7CF7AD8B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70C1A6B1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Adenocarcinom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024B99A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7(2.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BF138F7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2(1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0232469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5(3.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3F38B154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22AECCC9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44C99905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 xml:space="preserve">Other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5002179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0(3.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110CB76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5(3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C5A6A06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5(3.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23A24145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39826196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26F2F0E5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Number of organs with metastas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1104BAB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933CE16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3762291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76190930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0275E291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59E687BD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&lt;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BF24C1A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94(65.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95E779C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95(62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81F6061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99(69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46C158BB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0.223</w:t>
            </w:r>
          </w:p>
        </w:tc>
      </w:tr>
      <w:tr w:rsidR="00550A31" w:rsidRPr="00550A31" w14:paraId="3AB9FED1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7F8185FA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≥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6FDB598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0134.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E2C56AB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57(37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605BEC8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44(30.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1574BE6C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26CC797A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0C7159A4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Site of metastas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388A784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C8F62F8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3D4B337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11EC06C5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1C29AE52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0D5D02DB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 xml:space="preserve">Lung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443549D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62(21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611E8B2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31(20.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818D073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31(21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4B01B92C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0.787</w:t>
            </w:r>
          </w:p>
        </w:tc>
      </w:tr>
      <w:tr w:rsidR="00550A31" w:rsidRPr="00550A31" w14:paraId="2729D24D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06113165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 xml:space="preserve">Liver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CA0AC9B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67(22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B0AAA00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39(25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32886DD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28(19.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44CA7CFD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0.213</w:t>
            </w:r>
          </w:p>
        </w:tc>
      </w:tr>
      <w:tr w:rsidR="00550A31" w:rsidRPr="00550A31" w14:paraId="11D81387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0A759D08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 xml:space="preserve">Bone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D15F334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36(12.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E1FEDAE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9(12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9EDF33F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7(11.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589972DB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0.873</w:t>
            </w:r>
          </w:p>
        </w:tc>
      </w:tr>
      <w:tr w:rsidR="00550A31" w:rsidRPr="00550A31" w14:paraId="5C473B6B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2971DEF6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 xml:space="preserve">Brain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08350B2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6(2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8BB8187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2(1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C64C8BE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4(2.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717623C5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0.368</w:t>
            </w:r>
          </w:p>
        </w:tc>
      </w:tr>
      <w:tr w:rsidR="00550A31" w:rsidRPr="00550A31" w14:paraId="3F71C79C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33BF65A4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Immunotherapy lin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0AB2263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05319B0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F0D5A18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5E46066F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0ADBC30D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0B038C1C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s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222B8E2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85(28.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91B7E1C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38(25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EC1C101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47(32.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0A160C1F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0.136</w:t>
            </w:r>
          </w:p>
        </w:tc>
      </w:tr>
      <w:tr w:rsidR="00550A31" w:rsidRPr="00550A31" w14:paraId="14D35BF3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2BD68FA2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≥2n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150FF62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210(71.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B624204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14(75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38B977B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96(67.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1D3EFF43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0B71829F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0B7B2C02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History of drink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F53FB15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3D40A81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8A3C158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5D3D1593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7D58E125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1CACB58D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 xml:space="preserve">Yes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8BDA702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50(50.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EBCC7D4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81(53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B4ACA28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69(48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7F3A5EEF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0.387</w:t>
            </w:r>
          </w:p>
        </w:tc>
      </w:tr>
      <w:tr w:rsidR="00550A31" w:rsidRPr="00550A31" w14:paraId="0837C51B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55C23F0D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 xml:space="preserve">No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7F9C43F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45(49.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3EA554A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71(46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FD6DEC3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74(51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612CA160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248DF2BF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5E915F7E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History of smok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A0957F1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37F72FF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B6B6E2F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136F0134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645654D1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74A64E78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 xml:space="preserve">Yes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B1D3D91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57(53.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BCFB3C7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84(55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A309371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73(51.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049507BB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0.468</w:t>
            </w:r>
          </w:p>
        </w:tc>
      </w:tr>
      <w:tr w:rsidR="00550A31" w:rsidRPr="00550A31" w14:paraId="11226854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5F00C57E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lastRenderedPageBreak/>
              <w:t xml:space="preserve">No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BA55E5F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38(46.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222360E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68(44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580A53C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70(49.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334FA2B9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2FCB04DE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02141852" w14:textId="2AD39122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C27915">
              <w:rPr>
                <w:rFonts w:ascii="Calibri" w:eastAsia="等线" w:hAnsi="Calibri" w:cs="Calibri" w:hint="eastAsia"/>
                <w:b/>
                <w:bCs/>
                <w:sz w:val="15"/>
                <w:szCs w:val="15"/>
              </w:rPr>
              <w:t>L</w:t>
            </w:r>
            <w:r w:rsidRPr="00C27915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DH leve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7F5AF6B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7578D78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4DAE6CC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1CD4EE69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3B8A83B0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2D9CA542" w14:textId="1EBB4BA1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1451B3">
              <w:rPr>
                <w:rFonts w:ascii="Calibri" w:hAnsi="Calibri" w:cs="Calibri"/>
                <w:sz w:val="15"/>
                <w:szCs w:val="15"/>
              </w:rPr>
              <w:t>≤UL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D7CA153" w14:textId="0F8496F9" w:rsidR="00550A31" w:rsidRPr="00550A31" w:rsidRDefault="00A0566B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>
              <w:rPr>
                <w:rFonts w:ascii="Calibri" w:eastAsia="等线" w:hAnsi="Calibri" w:cs="Calibri" w:hint="eastAsia"/>
                <w:sz w:val="15"/>
                <w:szCs w:val="15"/>
              </w:rPr>
              <w:t>2</w:t>
            </w:r>
            <w:r>
              <w:rPr>
                <w:rFonts w:ascii="Calibri" w:eastAsia="等线" w:hAnsi="Calibri" w:cs="Calibri"/>
                <w:sz w:val="15"/>
                <w:szCs w:val="15"/>
              </w:rPr>
              <w:t>24</w:t>
            </w:r>
            <w:r w:rsidR="00534056">
              <w:rPr>
                <w:rFonts w:ascii="Calibri" w:eastAsia="等线" w:hAnsi="Calibri" w:cs="Calibri"/>
                <w:sz w:val="15"/>
                <w:szCs w:val="15"/>
              </w:rPr>
              <w:t>(75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145F0E0" w14:textId="497F25B3" w:rsidR="00550A31" w:rsidRPr="00550A31" w:rsidRDefault="00A0566B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>
              <w:rPr>
                <w:rFonts w:ascii="Calibri" w:eastAsia="等线" w:hAnsi="Calibri" w:cs="Calibri" w:hint="eastAsia"/>
                <w:sz w:val="15"/>
                <w:szCs w:val="15"/>
              </w:rPr>
              <w:t>1</w:t>
            </w:r>
            <w:r>
              <w:rPr>
                <w:rFonts w:ascii="Calibri" w:eastAsia="等线" w:hAnsi="Calibri" w:cs="Calibri"/>
                <w:sz w:val="15"/>
                <w:szCs w:val="15"/>
              </w:rPr>
              <w:t>12</w:t>
            </w:r>
            <w:r w:rsidR="00534056">
              <w:rPr>
                <w:rFonts w:ascii="Calibri" w:eastAsia="等线" w:hAnsi="Calibri" w:cs="Calibri"/>
                <w:sz w:val="15"/>
                <w:szCs w:val="15"/>
              </w:rPr>
              <w:t>(</w:t>
            </w:r>
            <w:r w:rsidR="00B5285B">
              <w:rPr>
                <w:rFonts w:ascii="Calibri" w:eastAsia="等线" w:hAnsi="Calibri" w:cs="Calibri"/>
                <w:sz w:val="15"/>
                <w:szCs w:val="15"/>
              </w:rPr>
              <w:t>73.7</w:t>
            </w:r>
            <w:r w:rsidR="00534056">
              <w:rPr>
                <w:rFonts w:ascii="Calibri" w:eastAsia="等线" w:hAnsi="Calibri" w:cs="Calibri"/>
                <w:sz w:val="15"/>
                <w:szCs w:val="15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336A7CD" w14:textId="5A49A653" w:rsidR="00550A31" w:rsidRPr="00550A31" w:rsidRDefault="00A0566B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>
              <w:rPr>
                <w:rFonts w:ascii="Calibri" w:eastAsia="等线" w:hAnsi="Calibri" w:cs="Calibri" w:hint="eastAsia"/>
                <w:sz w:val="15"/>
                <w:szCs w:val="15"/>
              </w:rPr>
              <w:t>1</w:t>
            </w:r>
            <w:r>
              <w:rPr>
                <w:rFonts w:ascii="Calibri" w:eastAsia="等线" w:hAnsi="Calibri" w:cs="Calibri"/>
                <w:sz w:val="15"/>
                <w:szCs w:val="15"/>
              </w:rPr>
              <w:t>12</w:t>
            </w:r>
            <w:r w:rsidR="00B5285B">
              <w:rPr>
                <w:rFonts w:ascii="Calibri" w:eastAsia="等线" w:hAnsi="Calibri" w:cs="Calibri"/>
                <w:sz w:val="15"/>
                <w:szCs w:val="15"/>
              </w:rPr>
              <w:t>(78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72D048EC" w14:textId="1712DF6B" w:rsidR="00550A31" w:rsidRPr="00550A31" w:rsidRDefault="00A05A14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>
              <w:rPr>
                <w:rFonts w:ascii="Calibri" w:eastAsia="等线" w:hAnsi="Calibri" w:cs="Calibri" w:hint="eastAsia"/>
                <w:sz w:val="15"/>
                <w:szCs w:val="15"/>
              </w:rPr>
              <w:t>0</w:t>
            </w:r>
            <w:r>
              <w:rPr>
                <w:rFonts w:ascii="Calibri" w:eastAsia="等线" w:hAnsi="Calibri" w:cs="Calibri"/>
                <w:sz w:val="15"/>
                <w:szCs w:val="15"/>
              </w:rPr>
              <w:t>.</w:t>
            </w:r>
            <w:r w:rsidR="00A0566B">
              <w:rPr>
                <w:rFonts w:ascii="Calibri" w:eastAsia="等线" w:hAnsi="Calibri" w:cs="Calibri"/>
                <w:sz w:val="15"/>
                <w:szCs w:val="15"/>
              </w:rPr>
              <w:t>352</w:t>
            </w:r>
          </w:p>
        </w:tc>
      </w:tr>
      <w:tr w:rsidR="00550A31" w:rsidRPr="00550A31" w14:paraId="402E5087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3AD4DAF5" w14:textId="1251125E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1451B3">
              <w:rPr>
                <w:rFonts w:ascii="Calibri" w:hAnsi="Calibri" w:cs="Calibri"/>
                <w:sz w:val="15"/>
                <w:szCs w:val="15"/>
              </w:rPr>
              <w:t>&gt;UL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2E0B68F" w14:textId="5E8E9D91" w:rsidR="00550A31" w:rsidRPr="00550A31" w:rsidRDefault="00A0566B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>
              <w:rPr>
                <w:rFonts w:ascii="Calibri" w:eastAsia="等线" w:hAnsi="Calibri" w:cs="Calibri" w:hint="eastAsia"/>
                <w:sz w:val="15"/>
                <w:szCs w:val="15"/>
              </w:rPr>
              <w:t>7</w:t>
            </w:r>
            <w:r>
              <w:rPr>
                <w:rFonts w:ascii="Calibri" w:eastAsia="等线" w:hAnsi="Calibri" w:cs="Calibri"/>
                <w:sz w:val="15"/>
                <w:szCs w:val="15"/>
              </w:rPr>
              <w:t>1</w:t>
            </w:r>
            <w:r w:rsidR="00534056">
              <w:rPr>
                <w:rFonts w:ascii="Calibri" w:eastAsia="等线" w:hAnsi="Calibri" w:cs="Calibri"/>
                <w:sz w:val="15"/>
                <w:szCs w:val="15"/>
              </w:rPr>
              <w:t>(24.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1C83F59" w14:textId="5148C626" w:rsidR="00550A31" w:rsidRPr="00550A31" w:rsidRDefault="00A0566B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>
              <w:rPr>
                <w:rFonts w:ascii="Calibri" w:eastAsia="等线" w:hAnsi="Calibri" w:cs="Calibri" w:hint="eastAsia"/>
                <w:sz w:val="15"/>
                <w:szCs w:val="15"/>
              </w:rPr>
              <w:t>4</w:t>
            </w:r>
            <w:r>
              <w:rPr>
                <w:rFonts w:ascii="Calibri" w:eastAsia="等线" w:hAnsi="Calibri" w:cs="Calibri"/>
                <w:sz w:val="15"/>
                <w:szCs w:val="15"/>
              </w:rPr>
              <w:t>0</w:t>
            </w:r>
            <w:r w:rsidR="00B5285B">
              <w:rPr>
                <w:rFonts w:ascii="Calibri" w:eastAsia="等线" w:hAnsi="Calibri" w:cs="Calibri"/>
                <w:sz w:val="15"/>
                <w:szCs w:val="15"/>
              </w:rPr>
              <w:t>(26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A332A67" w14:textId="59EA1F1F" w:rsidR="00550A31" w:rsidRPr="00550A31" w:rsidRDefault="00A0566B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>
              <w:rPr>
                <w:rFonts w:ascii="Calibri" w:eastAsia="等线" w:hAnsi="Calibri" w:cs="Calibri" w:hint="eastAsia"/>
                <w:sz w:val="15"/>
                <w:szCs w:val="15"/>
              </w:rPr>
              <w:t>3</w:t>
            </w:r>
            <w:r>
              <w:rPr>
                <w:rFonts w:ascii="Calibri" w:eastAsia="等线" w:hAnsi="Calibri" w:cs="Calibri"/>
                <w:sz w:val="15"/>
                <w:szCs w:val="15"/>
              </w:rPr>
              <w:t>1</w:t>
            </w:r>
            <w:r w:rsidR="00B5285B">
              <w:rPr>
                <w:rFonts w:ascii="Calibri" w:eastAsia="等线" w:hAnsi="Calibri" w:cs="Calibri"/>
                <w:sz w:val="15"/>
                <w:szCs w:val="15"/>
              </w:rPr>
              <w:t>(21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67EE6890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4482C518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70091F2D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 xml:space="preserve">Stage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8FDF830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2270036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D3FE8FE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37DA15CA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22A7E7DB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67CFF3F8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II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FCF7186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6(2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442E1E5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2(1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4E0DB37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4(2.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5146C2B1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0.496</w:t>
            </w:r>
          </w:p>
        </w:tc>
      </w:tr>
      <w:tr w:rsidR="00550A31" w:rsidRPr="00550A31" w14:paraId="7003B1C4" w14:textId="77777777" w:rsidTr="00550A31">
        <w:tc>
          <w:tcPr>
            <w:tcW w:w="2080" w:type="dxa"/>
            <w:tcBorders>
              <w:top w:val="nil"/>
              <w:left w:val="single" w:sz="8" w:space="0" w:color="FFFFFF"/>
              <w:bottom w:val="nil"/>
              <w:right w:val="nil"/>
            </w:tcBorders>
          </w:tcPr>
          <w:p w14:paraId="1E767116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III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0DD1922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41(13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D19F368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9(12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79BD69D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22(15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60852C5C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  <w:tr w:rsidR="00550A31" w:rsidRPr="00550A31" w14:paraId="770C232D" w14:textId="77777777" w:rsidTr="00550A31">
        <w:tc>
          <w:tcPr>
            <w:tcW w:w="2080" w:type="dxa"/>
            <w:tcBorders>
              <w:top w:val="nil"/>
              <w:left w:val="single" w:sz="8" w:space="0" w:color="FFFFFF"/>
              <w:right w:val="nil"/>
            </w:tcBorders>
          </w:tcPr>
          <w:p w14:paraId="58C79F11" w14:textId="77777777" w:rsidR="00550A31" w:rsidRPr="00550A31" w:rsidRDefault="00550A31" w:rsidP="00550A31">
            <w:pPr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IV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14:paraId="7D2E3A8B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248(84.1)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</w:tcPr>
          <w:p w14:paraId="7188F1DC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31(86.2)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</w:tcPr>
          <w:p w14:paraId="2DB37F6E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  <w:r w:rsidRPr="00550A31">
              <w:rPr>
                <w:rFonts w:ascii="Calibri" w:eastAsia="等线" w:hAnsi="Calibri" w:cs="Calibri"/>
                <w:sz w:val="15"/>
                <w:szCs w:val="15"/>
              </w:rPr>
              <w:t>117(81.8)</w:t>
            </w:r>
          </w:p>
        </w:tc>
        <w:tc>
          <w:tcPr>
            <w:tcW w:w="1495" w:type="dxa"/>
            <w:tcBorders>
              <w:top w:val="nil"/>
              <w:left w:val="nil"/>
              <w:right w:val="single" w:sz="8" w:space="0" w:color="FFFFFF"/>
            </w:tcBorders>
          </w:tcPr>
          <w:p w14:paraId="5A2C7833" w14:textId="77777777" w:rsidR="00550A31" w:rsidRPr="00550A31" w:rsidRDefault="00550A31" w:rsidP="00550A31">
            <w:pPr>
              <w:jc w:val="center"/>
              <w:rPr>
                <w:rFonts w:ascii="Calibri" w:eastAsia="等线" w:hAnsi="Calibri" w:cs="Calibri"/>
                <w:sz w:val="15"/>
                <w:szCs w:val="15"/>
              </w:rPr>
            </w:pPr>
          </w:p>
        </w:tc>
      </w:tr>
    </w:tbl>
    <w:p w14:paraId="1AB92788" w14:textId="54221F9A" w:rsidR="00550A31" w:rsidRDefault="00550A31" w:rsidP="00550A31">
      <w:pPr>
        <w:ind w:firstLineChars="200" w:firstLine="300"/>
        <w:rPr>
          <w:rFonts w:ascii="Calibri" w:hAnsi="Calibri" w:cs="Calibri"/>
          <w:sz w:val="15"/>
          <w:szCs w:val="15"/>
        </w:rPr>
      </w:pPr>
      <w:bookmarkStart w:id="0" w:name="_Hlk102079243"/>
      <w:r w:rsidRPr="001451B3">
        <w:rPr>
          <w:rFonts w:ascii="Calibri" w:hAnsi="Calibri" w:cs="Calibri"/>
          <w:sz w:val="15"/>
          <w:szCs w:val="15"/>
        </w:rPr>
        <w:t>irAE</w:t>
      </w:r>
      <w:r>
        <w:rPr>
          <w:rFonts w:ascii="Calibri" w:hAnsi="Calibri" w:cs="Calibri"/>
          <w:sz w:val="15"/>
          <w:szCs w:val="15"/>
        </w:rPr>
        <w:t xml:space="preserve">, </w:t>
      </w:r>
      <w:r w:rsidRPr="001451B3">
        <w:rPr>
          <w:rFonts w:ascii="Calibri" w:hAnsi="Calibri" w:cs="Calibri"/>
          <w:sz w:val="15"/>
          <w:szCs w:val="15"/>
        </w:rPr>
        <w:t>immune-related adverse event</w:t>
      </w:r>
      <w:r>
        <w:rPr>
          <w:rFonts w:ascii="Calibri" w:hAnsi="Calibri" w:cs="Calibri"/>
          <w:sz w:val="15"/>
          <w:szCs w:val="15"/>
        </w:rPr>
        <w:t xml:space="preserve">; </w:t>
      </w:r>
      <w:r w:rsidRPr="001451B3">
        <w:rPr>
          <w:rFonts w:ascii="Calibri" w:hAnsi="Calibri" w:cs="Calibri"/>
          <w:sz w:val="15"/>
          <w:szCs w:val="15"/>
        </w:rPr>
        <w:t>ECOG PS</w:t>
      </w:r>
      <w:r>
        <w:rPr>
          <w:rFonts w:ascii="Calibri" w:hAnsi="Calibri" w:cs="Calibri"/>
          <w:sz w:val="15"/>
          <w:szCs w:val="15"/>
        </w:rPr>
        <w:t>,</w:t>
      </w:r>
      <w:r w:rsidRPr="001451B3">
        <w:rPr>
          <w:rFonts w:ascii="Calibri" w:hAnsi="Calibri" w:cs="Calibri"/>
          <w:sz w:val="15"/>
          <w:szCs w:val="15"/>
        </w:rPr>
        <w:t xml:space="preserve"> Eastern Cooperative Oncology Group Performance Status</w:t>
      </w:r>
      <w:r>
        <w:rPr>
          <w:rFonts w:ascii="Calibri" w:hAnsi="Calibri" w:cs="Calibri"/>
          <w:sz w:val="15"/>
          <w:szCs w:val="15"/>
        </w:rPr>
        <w:t>;</w:t>
      </w:r>
      <w:r w:rsidRPr="00550A31">
        <w:rPr>
          <w:rFonts w:ascii="Calibri" w:hAnsi="Calibri" w:cs="Calibri"/>
          <w:sz w:val="15"/>
          <w:szCs w:val="15"/>
        </w:rPr>
        <w:t xml:space="preserve"> </w:t>
      </w:r>
      <w:r w:rsidRPr="007A7108">
        <w:rPr>
          <w:rFonts w:ascii="Calibri" w:hAnsi="Calibri" w:cs="Calibri"/>
          <w:sz w:val="15"/>
          <w:szCs w:val="15"/>
        </w:rPr>
        <w:t>LDH, lactate dehydrogenase; ULN,</w:t>
      </w:r>
      <w:r w:rsidRPr="007A7108">
        <w:rPr>
          <w:sz w:val="15"/>
          <w:szCs w:val="15"/>
        </w:rPr>
        <w:t xml:space="preserve"> </w:t>
      </w:r>
      <w:r w:rsidRPr="007A7108">
        <w:rPr>
          <w:rFonts w:ascii="Calibri" w:hAnsi="Calibri" w:cs="Calibri"/>
          <w:sz w:val="15"/>
          <w:szCs w:val="15"/>
        </w:rPr>
        <w:t>upper limit of normal</w:t>
      </w:r>
    </w:p>
    <w:p w14:paraId="3C2345EA" w14:textId="047D3FDB" w:rsidR="00A75FEA" w:rsidRDefault="00A75FEA" w:rsidP="00550A31">
      <w:pPr>
        <w:ind w:firstLineChars="200" w:firstLine="300"/>
        <w:rPr>
          <w:rFonts w:ascii="Calibri" w:hAnsi="Calibri" w:cs="Calibri"/>
          <w:sz w:val="15"/>
          <w:szCs w:val="15"/>
        </w:rPr>
      </w:pPr>
    </w:p>
    <w:p w14:paraId="54076EB4" w14:textId="148C2DD3" w:rsidR="00A75FEA" w:rsidRDefault="00A75FEA" w:rsidP="00550A31">
      <w:pPr>
        <w:ind w:firstLineChars="200" w:firstLine="300"/>
        <w:rPr>
          <w:rFonts w:ascii="Calibri" w:hAnsi="Calibri" w:cs="Calibri"/>
          <w:sz w:val="15"/>
          <w:szCs w:val="15"/>
        </w:rPr>
      </w:pPr>
    </w:p>
    <w:p w14:paraId="60C6BCE2" w14:textId="15999B4E" w:rsidR="00A75FEA" w:rsidRDefault="00A75FEA" w:rsidP="00550A31">
      <w:pPr>
        <w:ind w:firstLineChars="200" w:firstLine="300"/>
        <w:rPr>
          <w:rFonts w:ascii="Calibri" w:hAnsi="Calibri" w:cs="Calibri"/>
          <w:sz w:val="15"/>
          <w:szCs w:val="15"/>
        </w:rPr>
      </w:pPr>
    </w:p>
    <w:p w14:paraId="40E7AE17" w14:textId="792319CE" w:rsidR="00A75FEA" w:rsidRPr="00102EAB" w:rsidRDefault="00A75FEA" w:rsidP="00A75FEA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550A31">
        <w:rPr>
          <w:rFonts w:ascii="Calibri" w:hAnsi="Calibri" w:cs="Calibri"/>
          <w:b/>
          <w:bCs/>
          <w:sz w:val="15"/>
          <w:szCs w:val="15"/>
        </w:rPr>
        <w:t xml:space="preserve">Supplementary </w:t>
      </w:r>
      <w:r w:rsidRPr="007D6B14">
        <w:rPr>
          <w:rFonts w:ascii="Calibri" w:hAnsi="Calibri" w:cs="Calibri"/>
          <w:b/>
          <w:bCs/>
          <w:sz w:val="15"/>
          <w:szCs w:val="15"/>
        </w:rPr>
        <w:t xml:space="preserve">TABLE </w:t>
      </w:r>
      <w:r>
        <w:rPr>
          <w:rFonts w:ascii="Calibri" w:hAnsi="Calibri" w:cs="Calibri"/>
          <w:b/>
          <w:bCs/>
          <w:sz w:val="15"/>
          <w:szCs w:val="15"/>
        </w:rPr>
        <w:t>2</w:t>
      </w:r>
      <w:r w:rsidRPr="007D6B14">
        <w:rPr>
          <w:rFonts w:ascii="Calibri" w:hAnsi="Calibri" w:cs="Calibri"/>
          <w:b/>
          <w:bCs/>
          <w:sz w:val="15"/>
          <w:szCs w:val="15"/>
        </w:rPr>
        <w:t xml:space="preserve"> |</w:t>
      </w:r>
      <w:r w:rsidRPr="00550A31">
        <w:rPr>
          <w:rFonts w:ascii="Calibri" w:hAnsi="Calibri" w:cs="Calibri"/>
          <w:sz w:val="15"/>
          <w:szCs w:val="15"/>
        </w:rPr>
        <w:t xml:space="preserve"> </w:t>
      </w:r>
      <w:r w:rsidRPr="007D6B14">
        <w:rPr>
          <w:rFonts w:ascii="Calibri" w:hAnsi="Calibri" w:cs="Calibri"/>
          <w:sz w:val="15"/>
          <w:szCs w:val="15"/>
        </w:rPr>
        <w:t>Results of univariate analyses showing factors a</w:t>
      </w:r>
      <w:r w:rsidRPr="00102EAB">
        <w:rPr>
          <w:rFonts w:ascii="Calibri" w:hAnsi="Calibri" w:cs="Calibri"/>
          <w:color w:val="000000" w:themeColor="text1"/>
          <w:sz w:val="15"/>
          <w:szCs w:val="15"/>
        </w:rPr>
        <w:t>ffecting progression-free survival</w:t>
      </w:r>
      <w:r w:rsidR="004C167D" w:rsidRPr="00102EAB">
        <w:rPr>
          <w:rFonts w:ascii="Calibri" w:hAnsi="Calibri" w:cs="Calibri"/>
          <w:color w:val="000000" w:themeColor="text1"/>
          <w:sz w:val="15"/>
          <w:szCs w:val="15"/>
        </w:rPr>
        <w:t xml:space="preserve"> and overall survival.</w:t>
      </w:r>
    </w:p>
    <w:tbl>
      <w:tblPr>
        <w:tblStyle w:val="a7"/>
        <w:tblW w:w="8293" w:type="dxa"/>
        <w:tblLayout w:type="fixed"/>
        <w:tblLook w:val="04A0" w:firstRow="1" w:lastRow="0" w:firstColumn="1" w:lastColumn="0" w:noHBand="0" w:noVBand="1"/>
      </w:tblPr>
      <w:tblGrid>
        <w:gridCol w:w="1658"/>
        <w:gridCol w:w="1658"/>
        <w:gridCol w:w="1659"/>
        <w:gridCol w:w="1659"/>
        <w:gridCol w:w="1659"/>
      </w:tblGrid>
      <w:tr w:rsidR="00020F25" w:rsidRPr="001451B3" w14:paraId="6422FCF1" w14:textId="77777777" w:rsidTr="00CA7637">
        <w:trPr>
          <w:trHeight w:val="284"/>
        </w:trPr>
        <w:tc>
          <w:tcPr>
            <w:tcW w:w="1658" w:type="dxa"/>
            <w:vMerge w:val="restart"/>
            <w:tcBorders>
              <w:left w:val="nil"/>
              <w:right w:val="nil"/>
            </w:tcBorders>
            <w:vAlign w:val="center"/>
          </w:tcPr>
          <w:p w14:paraId="38F68A11" w14:textId="77777777" w:rsidR="00020F25" w:rsidRPr="001451B3" w:rsidRDefault="00020F25" w:rsidP="00E739B0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bookmarkStart w:id="1" w:name="_Hlk102079363"/>
            <w:bookmarkEnd w:id="0"/>
            <w:r w:rsidRPr="001451B3">
              <w:rPr>
                <w:rFonts w:ascii="Calibri" w:hAnsi="Calibri" w:cs="Calibri"/>
                <w:sz w:val="15"/>
                <w:szCs w:val="15"/>
              </w:rPr>
              <w:t>Variables</w:t>
            </w:r>
          </w:p>
        </w:tc>
        <w:tc>
          <w:tcPr>
            <w:tcW w:w="663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9AE709C" w14:textId="62402A38" w:rsidR="00020F25" w:rsidRPr="001451B3" w:rsidRDefault="00020F25" w:rsidP="00E739B0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451B3">
              <w:rPr>
                <w:rFonts w:ascii="Calibri" w:hAnsi="Calibri" w:cs="Calibri"/>
                <w:sz w:val="15"/>
                <w:szCs w:val="15"/>
              </w:rPr>
              <w:t>Univariate analysis</w:t>
            </w:r>
          </w:p>
        </w:tc>
      </w:tr>
      <w:tr w:rsidR="00A75FEA" w:rsidRPr="001451B3" w14:paraId="51C60509" w14:textId="77777777" w:rsidTr="00E652CE">
        <w:trPr>
          <w:trHeight w:val="284"/>
        </w:trPr>
        <w:tc>
          <w:tcPr>
            <w:tcW w:w="16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4E9573" w14:textId="77777777" w:rsidR="00A75FEA" w:rsidRPr="001451B3" w:rsidRDefault="00A75FEA" w:rsidP="00E739B0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825D5" w14:textId="77777777" w:rsidR="00A75FEA" w:rsidRPr="001451B3" w:rsidRDefault="00A75FEA" w:rsidP="00E739B0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451B3">
              <w:rPr>
                <w:rFonts w:ascii="Calibri" w:hAnsi="Calibri" w:cs="Calibri"/>
                <w:sz w:val="15"/>
                <w:szCs w:val="15"/>
              </w:rPr>
              <w:t>HR for PFS (95% CI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03A0A" w14:textId="77777777" w:rsidR="00A75FEA" w:rsidRPr="001451B3" w:rsidRDefault="00A75FEA" w:rsidP="00E739B0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p v</w:t>
            </w:r>
            <w:r w:rsidRPr="001451B3">
              <w:rPr>
                <w:rFonts w:ascii="Calibri" w:hAnsi="Calibri" w:cs="Calibri"/>
                <w:sz w:val="15"/>
                <w:szCs w:val="15"/>
              </w:rPr>
              <w:t>alue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F6D6C" w14:textId="00134BE8" w:rsidR="00A75FEA" w:rsidRPr="001451B3" w:rsidRDefault="00A75FEA" w:rsidP="00E739B0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451B3">
              <w:rPr>
                <w:rFonts w:ascii="Calibri" w:hAnsi="Calibri" w:cs="Calibri"/>
                <w:sz w:val="15"/>
                <w:szCs w:val="15"/>
              </w:rPr>
              <w:t xml:space="preserve">HR for </w:t>
            </w:r>
            <w:r w:rsidR="00385017">
              <w:rPr>
                <w:rFonts w:ascii="Calibri" w:hAnsi="Calibri" w:cs="Calibri"/>
                <w:sz w:val="15"/>
                <w:szCs w:val="15"/>
              </w:rPr>
              <w:t>O</w:t>
            </w:r>
            <w:r w:rsidRPr="001451B3">
              <w:rPr>
                <w:rFonts w:ascii="Calibri" w:hAnsi="Calibri" w:cs="Calibri"/>
                <w:sz w:val="15"/>
                <w:szCs w:val="15"/>
              </w:rPr>
              <w:t>S</w:t>
            </w:r>
            <w:r>
              <w:rPr>
                <w:rFonts w:ascii="Calibri" w:hAnsi="Calibri" w:cs="Calibri" w:hint="eastAsia"/>
                <w:sz w:val="15"/>
                <w:szCs w:val="15"/>
              </w:rPr>
              <w:t xml:space="preserve"> </w:t>
            </w:r>
            <w:r w:rsidRPr="001451B3">
              <w:rPr>
                <w:rFonts w:ascii="Calibri" w:hAnsi="Calibri" w:cs="Calibri"/>
                <w:sz w:val="15"/>
                <w:szCs w:val="15"/>
              </w:rPr>
              <w:t>(95% CI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58F44" w14:textId="77777777" w:rsidR="00A75FEA" w:rsidRPr="001451B3" w:rsidRDefault="00A75FEA" w:rsidP="00E739B0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p v</w:t>
            </w:r>
            <w:r w:rsidRPr="001451B3">
              <w:rPr>
                <w:rFonts w:ascii="Calibri" w:hAnsi="Calibri" w:cs="Calibri"/>
                <w:sz w:val="15"/>
                <w:szCs w:val="15"/>
              </w:rPr>
              <w:t>alue</w:t>
            </w:r>
          </w:p>
        </w:tc>
      </w:tr>
      <w:tr w:rsidR="00A75FEA" w:rsidRPr="001451B3" w14:paraId="5FE20D2C" w14:textId="77777777" w:rsidTr="00E652CE">
        <w:trPr>
          <w:trHeight w:val="284"/>
        </w:trPr>
        <w:tc>
          <w:tcPr>
            <w:tcW w:w="1658" w:type="dxa"/>
            <w:tcBorders>
              <w:left w:val="nil"/>
              <w:bottom w:val="nil"/>
              <w:right w:val="nil"/>
            </w:tcBorders>
          </w:tcPr>
          <w:p w14:paraId="34BC0250" w14:textId="6D009220" w:rsidR="00A75FEA" w:rsidRPr="00A65BA8" w:rsidRDefault="00E652CE" w:rsidP="00E739B0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A65BA8">
              <w:rPr>
                <w:rFonts w:ascii="Calibri" w:hAnsi="Calibri" w:cs="Calibri"/>
                <w:b/>
                <w:bCs/>
                <w:sz w:val="15"/>
                <w:szCs w:val="15"/>
              </w:rPr>
              <w:t>Age</w:t>
            </w:r>
            <w:r w:rsidRPr="00A65BA8">
              <w:rPr>
                <w:rFonts w:ascii="Calibri" w:hAnsi="Calibri" w:cs="Calibri"/>
                <w:b/>
                <w:bCs/>
                <w:sz w:val="15"/>
                <w:szCs w:val="15"/>
              </w:rPr>
              <w:t>（</w:t>
            </w:r>
            <w:r w:rsidRPr="00A65BA8">
              <w:rPr>
                <w:rFonts w:ascii="Calibri" w:hAnsi="Calibri" w:cs="Calibri"/>
                <w:b/>
                <w:bCs/>
                <w:sz w:val="15"/>
                <w:szCs w:val="15"/>
              </w:rPr>
              <w:t>years</w:t>
            </w:r>
            <w:r w:rsidRPr="00A65BA8">
              <w:rPr>
                <w:rFonts w:ascii="Calibri" w:hAnsi="Calibri" w:cs="Calibri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</w:tcPr>
          <w:p w14:paraId="2BB17AF3" w14:textId="77777777" w:rsidR="00A75FEA" w:rsidRPr="001451B3" w:rsidRDefault="00A75FEA" w:rsidP="00E739B0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52C6857B" w14:textId="77777777" w:rsidR="00A75FEA" w:rsidRPr="001451B3" w:rsidRDefault="00A75FEA" w:rsidP="00E739B0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24FBAB48" w14:textId="77777777" w:rsidR="00A75FEA" w:rsidRPr="001451B3" w:rsidRDefault="00A75FEA" w:rsidP="00E739B0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65E6BCB3" w14:textId="77777777" w:rsidR="00A75FEA" w:rsidRPr="001451B3" w:rsidRDefault="00A75FEA" w:rsidP="00E739B0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E652CE" w:rsidRPr="001451B3" w14:paraId="21661FC9" w14:textId="77777777" w:rsidTr="00E652CE">
        <w:trPr>
          <w:trHeight w:val="28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E202B45" w14:textId="789643AE" w:rsidR="00E652CE" w:rsidRPr="001451B3" w:rsidRDefault="00385017" w:rsidP="00E652CE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&lt;</w:t>
            </w:r>
            <w:r>
              <w:rPr>
                <w:rFonts w:ascii="Calibri" w:hAnsi="Calibri" w:cs="Calibri" w:hint="eastAsia"/>
                <w:sz w:val="15"/>
                <w:szCs w:val="15"/>
              </w:rPr>
              <w:t>6</w:t>
            </w:r>
            <w:r>
              <w:rPr>
                <w:rFonts w:ascii="Calibri" w:hAnsi="Calibri" w:cs="Calibri"/>
                <w:sz w:val="15"/>
                <w:szCs w:val="15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328F18D" w14:textId="45266FA7" w:rsidR="00E652CE" w:rsidRPr="001451B3" w:rsidRDefault="00385017" w:rsidP="00E652C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0</w:t>
            </w:r>
            <w:r>
              <w:rPr>
                <w:rFonts w:ascii="Calibri" w:hAnsi="Calibri" w:cs="Calibri"/>
                <w:sz w:val="15"/>
                <w:szCs w:val="15"/>
              </w:rPr>
              <w:t>.744 (0.549-1.00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4C76EE3" w14:textId="41A52C03" w:rsidR="00E652CE" w:rsidRPr="00385017" w:rsidRDefault="00385017" w:rsidP="00E652C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385017">
              <w:rPr>
                <w:rFonts w:ascii="Calibri" w:hAnsi="Calibri" w:cs="Calibri" w:hint="eastAsia"/>
                <w:sz w:val="15"/>
                <w:szCs w:val="15"/>
              </w:rPr>
              <w:t>0</w:t>
            </w:r>
            <w:r w:rsidRPr="00385017">
              <w:rPr>
                <w:rFonts w:ascii="Calibri" w:hAnsi="Calibri" w:cs="Calibri"/>
                <w:sz w:val="15"/>
                <w:szCs w:val="15"/>
              </w:rPr>
              <w:t>.0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1F5CAF0" w14:textId="49D23ACC" w:rsidR="00E652CE" w:rsidRPr="001451B3" w:rsidRDefault="00020F25" w:rsidP="00E652C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180 (0.861-1.61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D77362D" w14:textId="4E488599" w:rsidR="00E652CE" w:rsidRPr="00020F25" w:rsidRDefault="00020F25" w:rsidP="00E652C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020F25">
              <w:rPr>
                <w:rFonts w:ascii="Calibri" w:hAnsi="Calibri" w:cs="Calibri" w:hint="eastAsia"/>
                <w:sz w:val="15"/>
                <w:szCs w:val="15"/>
              </w:rPr>
              <w:t>0</w:t>
            </w:r>
            <w:r w:rsidRPr="00020F25">
              <w:rPr>
                <w:rFonts w:ascii="Calibri" w:hAnsi="Calibri" w:cs="Calibri"/>
                <w:sz w:val="15"/>
                <w:szCs w:val="15"/>
              </w:rPr>
              <w:t>.303</w:t>
            </w:r>
          </w:p>
        </w:tc>
      </w:tr>
      <w:tr w:rsidR="00E652CE" w:rsidRPr="001451B3" w14:paraId="2088E4C1" w14:textId="77777777" w:rsidTr="00E652CE">
        <w:trPr>
          <w:trHeight w:val="28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5DE27C7" w14:textId="6263552F" w:rsidR="00E652CE" w:rsidRPr="001451B3" w:rsidRDefault="003504C6" w:rsidP="00E652CE">
            <w:pPr>
              <w:rPr>
                <w:rFonts w:ascii="Calibri" w:hAnsi="Calibri" w:cs="Calibri"/>
                <w:sz w:val="15"/>
                <w:szCs w:val="15"/>
              </w:rPr>
            </w:pPr>
            <w:r w:rsidRPr="001451B3">
              <w:rPr>
                <w:rFonts w:ascii="Calibri" w:hAnsi="Calibri" w:cs="Calibri"/>
                <w:sz w:val="15"/>
                <w:szCs w:val="15"/>
              </w:rPr>
              <w:t>≥</w:t>
            </w:r>
            <w:r w:rsidR="00385017">
              <w:rPr>
                <w:rFonts w:ascii="Calibri" w:hAnsi="Calibri" w:cs="Calibri" w:hint="eastAsia"/>
                <w:sz w:val="15"/>
                <w:szCs w:val="15"/>
              </w:rPr>
              <w:t>6</w:t>
            </w:r>
            <w:r w:rsidR="00385017">
              <w:rPr>
                <w:rFonts w:ascii="Calibri" w:hAnsi="Calibri" w:cs="Calibri"/>
                <w:sz w:val="15"/>
                <w:szCs w:val="15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6A8DB42" w14:textId="77777777" w:rsidR="00E652CE" w:rsidRPr="001451B3" w:rsidRDefault="00E652CE" w:rsidP="00E652C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6F01DE9" w14:textId="77777777" w:rsidR="00E652CE" w:rsidRPr="001451B3" w:rsidRDefault="00E652CE" w:rsidP="00E652C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4B8508F" w14:textId="77777777" w:rsidR="00E652CE" w:rsidRPr="001451B3" w:rsidRDefault="00E652CE" w:rsidP="00E652C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DF73A6A" w14:textId="77777777" w:rsidR="00E652CE" w:rsidRPr="001451B3" w:rsidRDefault="00E652CE" w:rsidP="00E652C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A65BA8" w:rsidRPr="001451B3" w14:paraId="6256ACDC" w14:textId="77777777" w:rsidTr="00E652CE">
        <w:trPr>
          <w:trHeight w:val="28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EBC7756" w14:textId="3EBEE234" w:rsidR="00A65BA8" w:rsidRPr="001451B3" w:rsidRDefault="00A65BA8" w:rsidP="00A65BA8">
            <w:pPr>
              <w:rPr>
                <w:rFonts w:ascii="Calibri" w:hAnsi="Calibri" w:cs="Calibri"/>
                <w:sz w:val="15"/>
                <w:szCs w:val="15"/>
              </w:rPr>
            </w:pPr>
            <w:r w:rsidRPr="00A65BA8">
              <w:rPr>
                <w:rFonts w:ascii="Calibri" w:hAnsi="Calibri" w:cs="Calibri"/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F3AF30F" w14:textId="77777777" w:rsidR="00A65BA8" w:rsidRPr="001451B3" w:rsidRDefault="00A65BA8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38B77F6" w14:textId="77777777" w:rsidR="00A65BA8" w:rsidRPr="001451B3" w:rsidRDefault="00A65BA8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8861FB0" w14:textId="77777777" w:rsidR="00A65BA8" w:rsidRPr="001451B3" w:rsidRDefault="00A65BA8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C7A7E93" w14:textId="77777777" w:rsidR="00A65BA8" w:rsidRPr="001451B3" w:rsidRDefault="00A65BA8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A65BA8" w:rsidRPr="001451B3" w14:paraId="087608E3" w14:textId="77777777" w:rsidTr="00E652CE">
        <w:trPr>
          <w:trHeight w:val="28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2325D7F" w14:textId="3BF8B7E9" w:rsidR="00A65BA8" w:rsidRPr="001451B3" w:rsidRDefault="00A65BA8" w:rsidP="00A65BA8">
            <w:pPr>
              <w:rPr>
                <w:rFonts w:ascii="Calibri" w:hAnsi="Calibri" w:cs="Calibri"/>
                <w:sz w:val="15"/>
                <w:szCs w:val="15"/>
              </w:rPr>
            </w:pPr>
            <w:r w:rsidRPr="007D6B14">
              <w:rPr>
                <w:rFonts w:ascii="Calibri" w:hAnsi="Calibri" w:cs="Calibri"/>
                <w:sz w:val="15"/>
                <w:szCs w:val="15"/>
              </w:rPr>
              <w:t>Mal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139A85A" w14:textId="2A809D8D" w:rsidR="00A65BA8" w:rsidRPr="001451B3" w:rsidRDefault="0099306E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1</w:t>
            </w:r>
            <w:r>
              <w:rPr>
                <w:rFonts w:ascii="Calibri" w:hAnsi="Calibri" w:cs="Calibri"/>
                <w:sz w:val="15"/>
                <w:szCs w:val="15"/>
              </w:rPr>
              <w:t>.074 (.0678-1.70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BFC6F05" w14:textId="09F6BF1D" w:rsidR="00A65BA8" w:rsidRPr="001451B3" w:rsidRDefault="0099306E" w:rsidP="00A65BA8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0</w:t>
            </w:r>
            <w:r>
              <w:rPr>
                <w:rFonts w:ascii="Calibri" w:hAnsi="Calibri" w:cs="Calibri"/>
                <w:sz w:val="15"/>
                <w:szCs w:val="15"/>
              </w:rPr>
              <w:t>.76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E3BE2FE" w14:textId="7553AF39" w:rsidR="00A65BA8" w:rsidRPr="001451B3" w:rsidRDefault="00020F25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0</w:t>
            </w:r>
            <w:r>
              <w:rPr>
                <w:rFonts w:ascii="Calibri" w:hAnsi="Calibri" w:cs="Calibri"/>
                <w:sz w:val="15"/>
                <w:szCs w:val="15"/>
              </w:rPr>
              <w:t>.904 (0.565-1.44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7FEB63" w14:textId="2FAA5338" w:rsidR="00A65BA8" w:rsidRPr="001451B3" w:rsidRDefault="00020F25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0</w:t>
            </w:r>
            <w:r>
              <w:rPr>
                <w:rFonts w:ascii="Calibri" w:hAnsi="Calibri" w:cs="Calibri"/>
                <w:sz w:val="15"/>
                <w:szCs w:val="15"/>
              </w:rPr>
              <w:t>.904</w:t>
            </w:r>
          </w:p>
        </w:tc>
      </w:tr>
      <w:tr w:rsidR="00A65BA8" w:rsidRPr="001451B3" w14:paraId="49008E29" w14:textId="77777777" w:rsidTr="00E652CE">
        <w:trPr>
          <w:trHeight w:val="28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33FB0BA" w14:textId="4FB44960" w:rsidR="00A65BA8" w:rsidRPr="001451B3" w:rsidRDefault="00A65BA8" w:rsidP="00A65BA8">
            <w:pPr>
              <w:rPr>
                <w:rFonts w:ascii="Calibri" w:hAnsi="Calibri" w:cs="Calibri"/>
                <w:sz w:val="15"/>
                <w:szCs w:val="15"/>
              </w:rPr>
            </w:pPr>
            <w:r w:rsidRPr="007D6B14">
              <w:rPr>
                <w:rFonts w:ascii="Calibri" w:hAnsi="Calibri" w:cs="Calibri"/>
                <w:sz w:val="15"/>
                <w:szCs w:val="15"/>
              </w:rPr>
              <w:t>Femal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D6B9541" w14:textId="77777777" w:rsidR="00A65BA8" w:rsidRPr="001451B3" w:rsidRDefault="00A65BA8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349B59C" w14:textId="77777777" w:rsidR="00A65BA8" w:rsidRPr="001451B3" w:rsidRDefault="00A65BA8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DC8D0BB" w14:textId="77777777" w:rsidR="00A65BA8" w:rsidRPr="001451B3" w:rsidRDefault="00A65BA8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BFC4C1B" w14:textId="77777777" w:rsidR="00A65BA8" w:rsidRPr="001451B3" w:rsidRDefault="00A65BA8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A65BA8" w:rsidRPr="001451B3" w14:paraId="2310DAF5" w14:textId="77777777" w:rsidTr="00E652CE">
        <w:trPr>
          <w:trHeight w:val="28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55A9988" w14:textId="526FB8A6" w:rsidR="00A65BA8" w:rsidRPr="001451B3" w:rsidRDefault="00A65BA8" w:rsidP="00A65BA8">
            <w:pPr>
              <w:rPr>
                <w:rFonts w:ascii="Calibri" w:hAnsi="Calibri" w:cs="Calibri"/>
                <w:sz w:val="15"/>
                <w:szCs w:val="15"/>
              </w:rPr>
            </w:pPr>
            <w:r w:rsidRPr="00A65BA8">
              <w:rPr>
                <w:rFonts w:ascii="Calibri" w:hAnsi="Calibri" w:cs="Calibri"/>
                <w:b/>
                <w:bCs/>
                <w:sz w:val="15"/>
                <w:szCs w:val="15"/>
              </w:rPr>
              <w:t>History of surger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FC0B9B0" w14:textId="77777777" w:rsidR="00A65BA8" w:rsidRPr="001451B3" w:rsidRDefault="00A65BA8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FA0997C" w14:textId="7D0F2662" w:rsidR="00A65BA8" w:rsidRPr="001451B3" w:rsidRDefault="00A65BA8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F2D1053" w14:textId="77777777" w:rsidR="00A65BA8" w:rsidRPr="001451B3" w:rsidRDefault="00A65BA8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ED817AB" w14:textId="77777777" w:rsidR="00A65BA8" w:rsidRPr="001451B3" w:rsidRDefault="00A65BA8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A65BA8" w:rsidRPr="001451B3" w14:paraId="67C9C0A0" w14:textId="77777777" w:rsidTr="00E652CE">
        <w:trPr>
          <w:trHeight w:val="28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8ACA8B1" w14:textId="230B8ACE" w:rsidR="00A65BA8" w:rsidRPr="001451B3" w:rsidRDefault="00A65BA8" w:rsidP="00A65BA8">
            <w:pPr>
              <w:rPr>
                <w:rFonts w:ascii="Calibri" w:hAnsi="Calibri" w:cs="Calibri"/>
                <w:sz w:val="15"/>
                <w:szCs w:val="15"/>
              </w:rPr>
            </w:pPr>
            <w:r w:rsidRPr="007D6B14">
              <w:rPr>
                <w:rFonts w:ascii="Calibri" w:hAnsi="Calibri" w:cs="Calibri"/>
                <w:sz w:val="15"/>
                <w:szCs w:val="15"/>
              </w:rPr>
              <w:t xml:space="preserve">Yes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2D07746" w14:textId="247CDFAA" w:rsidR="00A65BA8" w:rsidRPr="001451B3" w:rsidRDefault="0099306E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1</w:t>
            </w:r>
            <w:r>
              <w:rPr>
                <w:rFonts w:ascii="Calibri" w:hAnsi="Calibri" w:cs="Calibri"/>
                <w:sz w:val="15"/>
                <w:szCs w:val="15"/>
              </w:rPr>
              <w:t>.072 (0.793-1.44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27CA4A0" w14:textId="4940690C" w:rsidR="00A65BA8" w:rsidRPr="001451B3" w:rsidRDefault="0099306E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0</w:t>
            </w:r>
            <w:r>
              <w:rPr>
                <w:rFonts w:ascii="Calibri" w:hAnsi="Calibri" w:cs="Calibri"/>
                <w:sz w:val="15"/>
                <w:szCs w:val="15"/>
              </w:rPr>
              <w:t>.65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2C4730E" w14:textId="76A11D87" w:rsidR="00A65BA8" w:rsidRPr="001451B3" w:rsidRDefault="00020F25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939 (</w:t>
            </w:r>
            <w:r>
              <w:rPr>
                <w:rFonts w:ascii="Calibri" w:hAnsi="Calibri" w:cs="Calibri" w:hint="eastAsia"/>
                <w:sz w:val="15"/>
                <w:szCs w:val="15"/>
              </w:rPr>
              <w:t>0</w:t>
            </w:r>
            <w:r>
              <w:rPr>
                <w:rFonts w:ascii="Calibri" w:hAnsi="Calibri" w:cs="Calibri"/>
                <w:sz w:val="15"/>
                <w:szCs w:val="15"/>
              </w:rPr>
              <w:t>.684-1.28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57EAD44" w14:textId="3B47915E" w:rsidR="00A65BA8" w:rsidRPr="001451B3" w:rsidRDefault="00020F25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0</w:t>
            </w:r>
            <w:r>
              <w:rPr>
                <w:rFonts w:ascii="Calibri" w:hAnsi="Calibri" w:cs="Calibri"/>
                <w:sz w:val="15"/>
                <w:szCs w:val="15"/>
              </w:rPr>
              <w:t>.697</w:t>
            </w:r>
          </w:p>
        </w:tc>
      </w:tr>
      <w:tr w:rsidR="00A65BA8" w:rsidRPr="001451B3" w14:paraId="46DC68D8" w14:textId="77777777" w:rsidTr="00E652CE">
        <w:trPr>
          <w:trHeight w:val="28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1EF996F" w14:textId="0CD8B3CA" w:rsidR="00A65BA8" w:rsidRPr="001451B3" w:rsidRDefault="00A65BA8" w:rsidP="00A65BA8">
            <w:pPr>
              <w:rPr>
                <w:rFonts w:ascii="Calibri" w:hAnsi="Calibri" w:cs="Calibri"/>
                <w:sz w:val="15"/>
                <w:szCs w:val="15"/>
              </w:rPr>
            </w:pPr>
            <w:r w:rsidRPr="007D6B14">
              <w:rPr>
                <w:rFonts w:ascii="Calibri" w:hAnsi="Calibri" w:cs="Calibri"/>
                <w:sz w:val="15"/>
                <w:szCs w:val="15"/>
              </w:rPr>
              <w:t>No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FDE12F7" w14:textId="77777777" w:rsidR="00A65BA8" w:rsidRPr="001451B3" w:rsidRDefault="00A65BA8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8A46D4" w14:textId="77777777" w:rsidR="00A65BA8" w:rsidRPr="001451B3" w:rsidRDefault="00A65BA8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4CBF63A" w14:textId="77777777" w:rsidR="00A65BA8" w:rsidRPr="001451B3" w:rsidRDefault="00A65BA8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FB1E649" w14:textId="77777777" w:rsidR="00A65BA8" w:rsidRPr="001451B3" w:rsidRDefault="00A65BA8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A65BA8" w:rsidRPr="001451B3" w14:paraId="36D984B2" w14:textId="77777777" w:rsidTr="00E652CE">
        <w:trPr>
          <w:trHeight w:val="28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B2DF7D5" w14:textId="045B6D47" w:rsidR="00A65BA8" w:rsidRPr="001451B3" w:rsidRDefault="00A65BA8" w:rsidP="00A65BA8">
            <w:pPr>
              <w:rPr>
                <w:rFonts w:ascii="Calibri" w:hAnsi="Calibri" w:cs="Calibri"/>
                <w:sz w:val="15"/>
                <w:szCs w:val="15"/>
              </w:rPr>
            </w:pPr>
            <w:r w:rsidRPr="00A65BA8">
              <w:rPr>
                <w:rFonts w:ascii="Calibri" w:hAnsi="Calibri" w:cs="Calibri"/>
                <w:b/>
                <w:bCs/>
                <w:sz w:val="15"/>
                <w:szCs w:val="15"/>
              </w:rPr>
              <w:t>History of drinking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D897E46" w14:textId="77777777" w:rsidR="00A65BA8" w:rsidRPr="001451B3" w:rsidRDefault="00A65BA8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EBDF960" w14:textId="77777777" w:rsidR="00A65BA8" w:rsidRPr="001451B3" w:rsidRDefault="00A65BA8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914CFB0" w14:textId="77777777" w:rsidR="00A65BA8" w:rsidRPr="001451B3" w:rsidRDefault="00A65BA8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70577E" w14:textId="77777777" w:rsidR="00A65BA8" w:rsidRPr="001451B3" w:rsidRDefault="00A65BA8" w:rsidP="00A65BA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99306E" w:rsidRPr="001451B3" w14:paraId="3533E27B" w14:textId="77777777" w:rsidTr="00E652CE">
        <w:trPr>
          <w:trHeight w:val="28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B1CF795" w14:textId="487B5843" w:rsidR="0099306E" w:rsidRPr="001451B3" w:rsidRDefault="0099306E" w:rsidP="0099306E">
            <w:pPr>
              <w:rPr>
                <w:rFonts w:ascii="Calibri" w:hAnsi="Calibri" w:cs="Calibri"/>
                <w:sz w:val="15"/>
                <w:szCs w:val="15"/>
              </w:rPr>
            </w:pPr>
            <w:r w:rsidRPr="007D6B14">
              <w:rPr>
                <w:rFonts w:ascii="Calibri" w:hAnsi="Calibri" w:cs="Calibri"/>
                <w:sz w:val="15"/>
                <w:szCs w:val="15"/>
              </w:rPr>
              <w:t xml:space="preserve">Yes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152D3EB" w14:textId="4253AA48" w:rsidR="0099306E" w:rsidRPr="001451B3" w:rsidRDefault="0099306E" w:rsidP="0099306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1</w:t>
            </w:r>
            <w:r>
              <w:rPr>
                <w:rFonts w:ascii="Calibri" w:hAnsi="Calibri" w:cs="Calibri"/>
                <w:sz w:val="15"/>
                <w:szCs w:val="15"/>
              </w:rPr>
              <w:t>.107 (0.820-1.495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198881B" w14:textId="3EF5E0AD" w:rsidR="0099306E" w:rsidRPr="001451B3" w:rsidRDefault="0099306E" w:rsidP="0099306E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99306E">
              <w:rPr>
                <w:rFonts w:ascii="Calibri" w:hAnsi="Calibri" w:cs="Calibri" w:hint="eastAsia"/>
                <w:sz w:val="15"/>
                <w:szCs w:val="15"/>
              </w:rPr>
              <w:t>0</w:t>
            </w:r>
            <w:r w:rsidRPr="0099306E">
              <w:rPr>
                <w:rFonts w:ascii="Calibri" w:hAnsi="Calibri" w:cs="Calibri"/>
                <w:sz w:val="15"/>
                <w:szCs w:val="15"/>
              </w:rPr>
              <w:t>.5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3AA5451" w14:textId="678CCC50" w:rsidR="0099306E" w:rsidRPr="001451B3" w:rsidRDefault="00020F25" w:rsidP="0099306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1</w:t>
            </w:r>
            <w:r>
              <w:rPr>
                <w:rFonts w:ascii="Calibri" w:hAnsi="Calibri" w:cs="Calibri"/>
                <w:sz w:val="15"/>
                <w:szCs w:val="15"/>
              </w:rPr>
              <w:t>.073 (0.782-1.47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717F77" w14:textId="1BDC4DCD" w:rsidR="0099306E" w:rsidRPr="001451B3" w:rsidRDefault="00020F25" w:rsidP="0099306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0</w:t>
            </w:r>
            <w:r>
              <w:rPr>
                <w:rFonts w:ascii="Calibri" w:hAnsi="Calibri" w:cs="Calibri"/>
                <w:sz w:val="15"/>
                <w:szCs w:val="15"/>
              </w:rPr>
              <w:t>.663</w:t>
            </w:r>
          </w:p>
        </w:tc>
      </w:tr>
      <w:tr w:rsidR="0099306E" w:rsidRPr="001451B3" w14:paraId="7D972ABD" w14:textId="77777777" w:rsidTr="00E739B0">
        <w:trPr>
          <w:trHeight w:val="28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8270BF8" w14:textId="77777777" w:rsidR="0099306E" w:rsidRPr="001451B3" w:rsidRDefault="0099306E" w:rsidP="0099306E">
            <w:pPr>
              <w:rPr>
                <w:rFonts w:ascii="Calibri" w:hAnsi="Calibri" w:cs="Calibri"/>
                <w:sz w:val="15"/>
                <w:szCs w:val="15"/>
              </w:rPr>
            </w:pPr>
            <w:r w:rsidRPr="007D6B14">
              <w:rPr>
                <w:rFonts w:ascii="Calibri" w:hAnsi="Calibri" w:cs="Calibri"/>
                <w:sz w:val="15"/>
                <w:szCs w:val="15"/>
              </w:rPr>
              <w:t xml:space="preserve">No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D03076D" w14:textId="77777777" w:rsidR="0099306E" w:rsidRPr="001451B3" w:rsidRDefault="0099306E" w:rsidP="0099306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840D4BD" w14:textId="77777777" w:rsidR="0099306E" w:rsidRPr="001451B3" w:rsidRDefault="0099306E" w:rsidP="0099306E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2E1F1D" w14:textId="77777777" w:rsidR="0099306E" w:rsidRPr="001451B3" w:rsidRDefault="0099306E" w:rsidP="0099306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66C8E2D" w14:textId="77777777" w:rsidR="0099306E" w:rsidRPr="001451B3" w:rsidRDefault="0099306E" w:rsidP="0099306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99306E" w:rsidRPr="001451B3" w14:paraId="665303D3" w14:textId="77777777" w:rsidTr="00E739B0">
        <w:trPr>
          <w:trHeight w:val="28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B4F7F0F" w14:textId="77777777" w:rsidR="0099306E" w:rsidRPr="001451B3" w:rsidRDefault="0099306E" w:rsidP="0099306E">
            <w:pPr>
              <w:rPr>
                <w:rFonts w:ascii="Calibri" w:hAnsi="Calibri" w:cs="Calibri"/>
                <w:sz w:val="15"/>
                <w:szCs w:val="15"/>
              </w:rPr>
            </w:pPr>
            <w:r w:rsidRPr="00A65BA8">
              <w:rPr>
                <w:rFonts w:ascii="Calibri" w:hAnsi="Calibri" w:cs="Calibri"/>
                <w:b/>
                <w:bCs/>
                <w:sz w:val="15"/>
                <w:szCs w:val="15"/>
              </w:rPr>
              <w:t>History of smoking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3CA3998" w14:textId="77777777" w:rsidR="0099306E" w:rsidRPr="001451B3" w:rsidRDefault="0099306E" w:rsidP="0099306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0103936" w14:textId="77777777" w:rsidR="0099306E" w:rsidRPr="001451B3" w:rsidRDefault="0099306E" w:rsidP="0099306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96FA0EA" w14:textId="77777777" w:rsidR="0099306E" w:rsidRPr="001451B3" w:rsidRDefault="0099306E" w:rsidP="0099306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A7CF1BF" w14:textId="77777777" w:rsidR="0099306E" w:rsidRPr="001451B3" w:rsidRDefault="0099306E" w:rsidP="0099306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99306E" w:rsidRPr="001451B3" w14:paraId="3087BEF8" w14:textId="77777777" w:rsidTr="00020F25">
        <w:trPr>
          <w:trHeight w:val="28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9C6B4E2" w14:textId="77777777" w:rsidR="0099306E" w:rsidRPr="001451B3" w:rsidRDefault="0099306E" w:rsidP="0099306E">
            <w:pPr>
              <w:rPr>
                <w:rFonts w:ascii="Calibri" w:hAnsi="Calibri" w:cs="Calibri"/>
                <w:sz w:val="15"/>
                <w:szCs w:val="15"/>
              </w:rPr>
            </w:pPr>
            <w:r w:rsidRPr="007D6B14">
              <w:rPr>
                <w:rFonts w:ascii="Calibri" w:hAnsi="Calibri" w:cs="Calibri"/>
                <w:sz w:val="15"/>
                <w:szCs w:val="15"/>
              </w:rPr>
              <w:t xml:space="preserve">Yes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71605E9" w14:textId="77777777" w:rsidR="0099306E" w:rsidRPr="001451B3" w:rsidRDefault="0099306E" w:rsidP="0099306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0</w:t>
            </w:r>
            <w:r>
              <w:rPr>
                <w:rFonts w:ascii="Calibri" w:hAnsi="Calibri" w:cs="Calibri"/>
                <w:sz w:val="15"/>
                <w:szCs w:val="15"/>
              </w:rPr>
              <w:t>.954 (0.706-1.28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2EDA43F" w14:textId="77777777" w:rsidR="0099306E" w:rsidRPr="001451B3" w:rsidRDefault="0099306E" w:rsidP="0099306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0</w:t>
            </w:r>
            <w:r>
              <w:rPr>
                <w:rFonts w:ascii="Calibri" w:hAnsi="Calibri" w:cs="Calibri"/>
                <w:sz w:val="15"/>
                <w:szCs w:val="15"/>
              </w:rPr>
              <w:t>.75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1C2CE3F" w14:textId="716A5256" w:rsidR="0099306E" w:rsidRPr="001451B3" w:rsidRDefault="00020F25" w:rsidP="0099306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1</w:t>
            </w:r>
            <w:r>
              <w:rPr>
                <w:rFonts w:ascii="Calibri" w:hAnsi="Calibri" w:cs="Calibri"/>
                <w:sz w:val="15"/>
                <w:szCs w:val="15"/>
              </w:rPr>
              <w:t>.047 (0.763-1.43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96EF3B1" w14:textId="2A573AB0" w:rsidR="0099306E" w:rsidRPr="001451B3" w:rsidRDefault="00020F25" w:rsidP="0099306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0</w:t>
            </w:r>
            <w:r>
              <w:rPr>
                <w:rFonts w:ascii="Calibri" w:hAnsi="Calibri" w:cs="Calibri"/>
                <w:sz w:val="15"/>
                <w:szCs w:val="15"/>
              </w:rPr>
              <w:t>.774</w:t>
            </w:r>
          </w:p>
        </w:tc>
      </w:tr>
      <w:tr w:rsidR="0099306E" w:rsidRPr="001451B3" w14:paraId="4106F8AD" w14:textId="77777777" w:rsidTr="00020F25">
        <w:trPr>
          <w:trHeight w:val="284"/>
        </w:trPr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5F8B3" w14:textId="77777777" w:rsidR="0099306E" w:rsidRPr="001451B3" w:rsidRDefault="0099306E" w:rsidP="0099306E">
            <w:pPr>
              <w:rPr>
                <w:rFonts w:ascii="Calibri" w:hAnsi="Calibri" w:cs="Calibri"/>
                <w:sz w:val="15"/>
                <w:szCs w:val="15"/>
              </w:rPr>
            </w:pPr>
            <w:r w:rsidRPr="007D6B14">
              <w:rPr>
                <w:rFonts w:ascii="Calibri" w:hAnsi="Calibri" w:cs="Calibri"/>
                <w:sz w:val="15"/>
                <w:szCs w:val="15"/>
              </w:rPr>
              <w:t xml:space="preserve">No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2C53D" w14:textId="77777777" w:rsidR="0099306E" w:rsidRPr="001451B3" w:rsidRDefault="0099306E" w:rsidP="0099306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5A9AD" w14:textId="77777777" w:rsidR="0099306E" w:rsidRPr="001451B3" w:rsidRDefault="0099306E" w:rsidP="0099306E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B16B4" w14:textId="77777777" w:rsidR="0099306E" w:rsidRPr="001451B3" w:rsidRDefault="0099306E" w:rsidP="0099306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2F4D3" w14:textId="77777777" w:rsidR="0099306E" w:rsidRPr="001451B3" w:rsidRDefault="0099306E" w:rsidP="0099306E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</w:p>
        </w:tc>
      </w:tr>
      <w:bookmarkEnd w:id="1"/>
    </w:tbl>
    <w:p w14:paraId="1CABC5A7" w14:textId="77777777" w:rsidR="00550A31" w:rsidRPr="00550A31" w:rsidRDefault="00550A31" w:rsidP="00550A31">
      <w:pPr>
        <w:rPr>
          <w:rFonts w:ascii="Times New Roman" w:hAnsi="Times New Roman" w:cs="Times New Roman"/>
          <w:sz w:val="32"/>
          <w:szCs w:val="32"/>
        </w:rPr>
      </w:pPr>
    </w:p>
    <w:sectPr w:rsidR="00550A31" w:rsidRPr="00550A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FFB19" w14:textId="77777777" w:rsidR="00DD6779" w:rsidRDefault="00DD6779" w:rsidP="002B2E2A">
      <w:r>
        <w:separator/>
      </w:r>
    </w:p>
  </w:endnote>
  <w:endnote w:type="continuationSeparator" w:id="0">
    <w:p w14:paraId="6CF95E6A" w14:textId="77777777" w:rsidR="00DD6779" w:rsidRDefault="00DD6779" w:rsidP="002B2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844F1" w14:textId="77777777" w:rsidR="00DD6779" w:rsidRDefault="00DD6779" w:rsidP="002B2E2A">
      <w:r>
        <w:separator/>
      </w:r>
    </w:p>
  </w:footnote>
  <w:footnote w:type="continuationSeparator" w:id="0">
    <w:p w14:paraId="4A662A36" w14:textId="77777777" w:rsidR="00DD6779" w:rsidRDefault="00DD6779" w:rsidP="002B2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xsbAwMrA0NjQ1MDBT0lEKTi0uzszPAykwqQUAdKWN2CwAAAA="/>
  </w:docVars>
  <w:rsids>
    <w:rsidRoot w:val="00BD6427"/>
    <w:rsid w:val="00020F25"/>
    <w:rsid w:val="000A4929"/>
    <w:rsid w:val="00102EAB"/>
    <w:rsid w:val="00196592"/>
    <w:rsid w:val="002B2E2A"/>
    <w:rsid w:val="002E243C"/>
    <w:rsid w:val="002F4751"/>
    <w:rsid w:val="003504C6"/>
    <w:rsid w:val="00385017"/>
    <w:rsid w:val="003A553A"/>
    <w:rsid w:val="00424BCC"/>
    <w:rsid w:val="004C167D"/>
    <w:rsid w:val="00534056"/>
    <w:rsid w:val="005363F3"/>
    <w:rsid w:val="00550A31"/>
    <w:rsid w:val="00626019"/>
    <w:rsid w:val="00885051"/>
    <w:rsid w:val="0099306E"/>
    <w:rsid w:val="00A0566B"/>
    <w:rsid w:val="00A05A14"/>
    <w:rsid w:val="00A65BA8"/>
    <w:rsid w:val="00A75FEA"/>
    <w:rsid w:val="00B37406"/>
    <w:rsid w:val="00B5285B"/>
    <w:rsid w:val="00BD6427"/>
    <w:rsid w:val="00C27915"/>
    <w:rsid w:val="00D66010"/>
    <w:rsid w:val="00D769EE"/>
    <w:rsid w:val="00D93A7D"/>
    <w:rsid w:val="00DD52E8"/>
    <w:rsid w:val="00DD6779"/>
    <w:rsid w:val="00E60117"/>
    <w:rsid w:val="00E65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D7ACD9"/>
  <w15:chartTrackingRefBased/>
  <w15:docId w15:val="{4799A51E-6E7E-4586-A64E-6D54B685E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2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2E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2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2E2A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550A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550A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汶汝</dc:creator>
  <cp:keywords/>
  <dc:description/>
  <cp:lastModifiedBy>秦 汶汝</cp:lastModifiedBy>
  <cp:revision>35</cp:revision>
  <dcterms:created xsi:type="dcterms:W3CDTF">2022-07-16T12:40:00Z</dcterms:created>
  <dcterms:modified xsi:type="dcterms:W3CDTF">2022-09-18T09:53:00Z</dcterms:modified>
</cp:coreProperties>
</file>